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  <w:lang w:val="en-AU"/>
        </w:rPr>
        <w:t>Supplementary Table 1</w:t>
      </w:r>
      <w:r>
        <w:rPr/>
        <w:t xml:space="preserve"> Primers for the amplification of CC chemokine genes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3936"/>
        <w:gridCol w:w="2542"/>
      </w:tblGrid>
      <w:tr>
        <w:trPr/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Primer</w:t>
            </w:r>
          </w:p>
        </w:tc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Sequence</w:t>
            </w:r>
          </w:p>
        </w:tc>
        <w:tc>
          <w:tcPr>
            <w:tcW w:w="2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PCR Product Length (bp)</w:t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(a) Main primers</w:t>
            </w:r>
          </w:p>
        </w:tc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</w:r>
          </w:p>
        </w:tc>
        <w:tc>
          <w:tcPr>
            <w:tcW w:w="2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L2</w:t>
            </w:r>
          </w:p>
        </w:tc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25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A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GAGATGTTCCCAGCACA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A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TGCTTTGCTTGTGCCTCT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8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A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GTATCTGGAATGCAGGCT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B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TGCTTCTGTAGTTTCTGAG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B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GCAGCATCCTGTGGATTT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8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B_SP1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TCACAGAGTGCTTACTCT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B_SP2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TTCTGCTAGGCTTCTATG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AAATCCACAGGATGCTGC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TGCTTGGATGGTCCATGA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1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CACTTATCACTCATGGAA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TGGTGCTGATCATCTGGA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GCACTCTCTGACTCTAGG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7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AGCATAGGAAACTGAGTC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TGAAGTCAGGATGGCTCC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TTTGTCACCACCAAGCTC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5</w:t>
            </w:r>
          </w:p>
        </w:tc>
      </w:tr>
      <w:tr>
        <w:trPr/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SP</w:t>
            </w:r>
          </w:p>
        </w:tc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AATGGGCTGCACTTCTAGA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L7</w:t>
            </w:r>
          </w:p>
        </w:tc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25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GTTCCCTAACCTTGCACC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GGAGGATAGGAAATGACA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9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TAGAGGAAGACCACAGTAT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TGTCATTTCCTATCCTCC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AAGCCTCCTGTCTTTGAT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4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GTGCACTGGCTCAGCAGA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ATCAAAGACAGGAGGCTT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ACCTAGGACTGAGGTGTG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1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SP1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GGAAGAGGAATTGATGGC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SP2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GAAATGCCTCAAAGGGCA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TCCTTCATCCCTGAGGCA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GCAGATGTCAGATCTGGA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71</w:t>
            </w:r>
          </w:p>
        </w:tc>
      </w:tr>
      <w:tr>
        <w:trPr/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SP</w:t>
            </w:r>
          </w:p>
        </w:tc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CTAGACAGATTTCCCATAG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L11</w:t>
            </w:r>
          </w:p>
        </w:tc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25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CGAGAGGCTGCCTATTCT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TGACCAGATTCCAGATCC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0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GTGCCTCAGAAGTCAAGA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GGATCTGGAATCTGGTCA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AGCTGTCCTGGAGTCGAA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9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ACACTGTCTGCTCCCTAT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CAGCATCCTCCAGACACA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AGACTCTTGGGTTAGTTG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9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TCAGAGCAGAGGGATTCT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CAACTAACCCAAGAGTCT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GAAAGGAATGGTGGCAAA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04</w:t>
            </w:r>
          </w:p>
        </w:tc>
      </w:tr>
      <w:tr>
        <w:trPr/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SP</w:t>
            </w:r>
          </w:p>
        </w:tc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GAGTCTCATCCTTCCTCCT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L8</w:t>
            </w:r>
          </w:p>
        </w:tc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25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ATCAGTGGTAGCCAGAGA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TTTTGCTTAGGCTCTGTG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7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GATTGTGCTCAGCAAAGT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ACAGAGCCTAAGCAAAA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CCTCTTTACACAGCCACT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1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TTATCCCAGGATCTGGTG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ACCCAGTCAACAATGACG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TCTTGCTGTCCAGGTGAA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2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TGACTTCTTGGTCTTCTC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ATATCTGTAGCCAGGACC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ACAGGAGCACTGATTGCC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66</w:t>
            </w:r>
          </w:p>
        </w:tc>
      </w:tr>
      <w:tr>
        <w:trPr/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SP</w:t>
            </w:r>
          </w:p>
        </w:tc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TTCCTTCTGGAGCTTCTTC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L13</w:t>
            </w:r>
          </w:p>
        </w:tc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25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AGTGGAATGCAGAGGGAT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AAAGAGTGCTGTGCTAAG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9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GGATGAGTATTCCAGGAA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TTAGCACAGCACTCTTT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CCTGGGCAACATAATGAG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6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GCTCCTTTATGGCTTCCC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AACTCTGCAGATCTGGGA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ATCACACAGTCTGGCTAG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1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TGTGACATGTCTCCACCA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AGCAGATGCCAGGATCAG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GTACATCTGCCTTCCACT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48</w:t>
            </w:r>
          </w:p>
        </w:tc>
      </w:tr>
      <w:tr>
        <w:trPr/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SP</w:t>
            </w:r>
          </w:p>
        </w:tc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GTCCACACACCTCCTACTT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L1</w:t>
            </w:r>
          </w:p>
        </w:tc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25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GAGTTTGCACCATGGCAC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TAGGGACAGGGAACAGTT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5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AGCGACCATGTGGTAAAC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GTTTACCACATGGTCGCT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GTCTTGCCTTCTGACTCT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8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AACTGTTCCCTGTCCCTA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TACCTAGCCCCAGAACAA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GTTACCTGTCCACGGTCA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3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GGCTGATGAGGCAGAGCTA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AGCGTGCAAACCACACAT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AAGGCAGTCACTGAGAGC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67</w:t>
            </w:r>
          </w:p>
        </w:tc>
      </w:tr>
      <w:tr>
        <w:trPr/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SP</w:t>
            </w:r>
          </w:p>
        </w:tc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TTTACAGAGGGGAGCCCAA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L5</w:t>
            </w:r>
          </w:p>
        </w:tc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25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Exon1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CAGTGTGAGTGTGCTCACC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Exon1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AAGGTGTGGGACAGTCAT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8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Exon1_SP1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ATATCCAGAGGACCCTCC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Exon1_SP2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AGGCATTCTAGGCAGAGT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GATGAGGCATTGGAATCC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TGGAGTCCTGGGAACATA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7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AGCACAATGTCAAGTGT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ATGCATTTGTGTGAAGGC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GGGGTTTCATCATGTTGG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58</w:t>
            </w:r>
          </w:p>
        </w:tc>
      </w:tr>
      <w:tr>
        <w:trPr/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SP</w:t>
            </w:r>
          </w:p>
        </w:tc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TTAATCCACTTCATCCCC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L16</w:t>
            </w:r>
          </w:p>
        </w:tc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25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TGTCAGGTGCACAGAGTT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GGTGCAGAGCTGAATTCA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0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TCAGCGAGCTGGCTACACCT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TGAATTCAGCTCTGCACC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CATTCCTGCTCACCACGCT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9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TACCCCAGAAAGATCCGG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GGTAGTGACTGTATCTTC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TGCTTCTAGCATGGAGACC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4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GGAGACCTCTTGATCCCA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ATAAGGTGAGCTCCATGT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GATCATCTGGAAGGCTGG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7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SP1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AAGTTAAGGGACGTGGGC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SP2</w:t>
            </w:r>
          </w:p>
        </w:tc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AGTGAGCCAAGATCACACC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L14</w:t>
            </w:r>
          </w:p>
        </w:tc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25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CTTTTACAGAGCTCCGTT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GGCATGAACATGAGCACA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1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AGAACACAGACTTGGAAG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TGTGCTCATGTTCATGCC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CTCATCTCCATCCTGCTC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5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AGGCATCACTGCTTTCCT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TAGGAGCAGTGTCTTGAG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TCACAATGGCCTCAGAGG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7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AGTGAGTGCAGCATTGCT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4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GCTTGCAGGAGCAGCCAA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4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CAGTGCATGGCCAATGAG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7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4_SP1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ATACTCTTCGGTTCCTAG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4_SP2</w:t>
            </w:r>
          </w:p>
        </w:tc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GAAGAAGGCAAGAGGGCACTT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L15</w:t>
            </w:r>
          </w:p>
        </w:tc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25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GGTTAGAACTTGACGTGG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GGAGAGATTCAAGTGCCT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9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GCCAGCTTGACTCATTCT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AGGCACTTGAATCTCTCC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GAACAAGTGAGACAGTGAT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9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SP1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GTCTCTCACTCTGCCTTA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SP2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AGACAGAGCCAGGTCTAT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GTGTTAGGTTCAGTTGC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CAGGGTTTTGCCATGTG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1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GTCTCTGAAAAGTCTCAG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4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AGGGTCTGAAGCAGGGAG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4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CTCAGCAGTTGCTTCAGT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2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4_SP1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GCCTGTGGGACTCCTTAA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4_SP2</w:t>
            </w:r>
          </w:p>
        </w:tc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AGCAAGCACAAGGCTTCCCA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L23</w:t>
            </w:r>
          </w:p>
        </w:tc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25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TTGACCTGGCTGTTCCTG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ACTTCCCGAGTTGTTCCA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9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TGGTCTATGCTAACACCA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TGGAACAACTCGGGAAGT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ACAGTGCCTGCCCTGTACAT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8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CCACAAGGACAGTCCAAG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AGAGACACGACACAGATA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TGGATCCCATAGTGCAGA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5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CACAGCAACCTCCTGTAA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4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ACAGCTCAACTCTGATGA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4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AGGAGATTAGGCTGCAGTG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9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4_SP1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GAAAGCAGGCACAAGTCT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4_SP2</w:t>
            </w:r>
          </w:p>
        </w:tc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GCTCAGGGCCATTGTGCTCTT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L18</w:t>
            </w:r>
          </w:p>
        </w:tc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  <w:tc>
          <w:tcPr>
            <w:tcW w:w="25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CTTGCCTGATTGCCTTCA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ACATTGGAGGTGCTGATG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0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moter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TCATCTCTTCCTGGGCCT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GTAACCATAGGCAACCCT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GTTGAACTCTAGGAGACT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6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1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CATCAGCACCTCCAATGT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TTCTGGATCTCTTTGTC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TAACTTCGGGGTTCACAGG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8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2_S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CTCCCAGTTCTTCCTGAC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F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TGTGAACCCCGAAGTTA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RP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ACTGTAGAAGTACTTGGTCC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50</w:t>
            </w:r>
          </w:p>
        </w:tc>
      </w:tr>
      <w:tr>
        <w:trPr/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on3_SP</w:t>
            </w:r>
          </w:p>
        </w:tc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GAGATGCCTGGGACAGAGAA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87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(b) Additional primers</w:t>
            </w:r>
          </w:p>
        </w:tc>
      </w:tr>
      <w:tr>
        <w:trPr/>
        <w:tc>
          <w:tcPr>
            <w:tcW w:w="2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L11 Exon3_FP2</w:t>
            </w:r>
          </w:p>
        </w:tc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ACAAGTGAGTGTTCACTCC</w:t>
            </w:r>
          </w:p>
        </w:tc>
        <w:tc>
          <w:tcPr>
            <w:tcW w:w="25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L11 Exon3_RP2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TCAGTGTGGATTTCCCACA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9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L11 Exon3_RP3</w:t>
            </w:r>
          </w:p>
        </w:tc>
        <w:tc>
          <w:tcPr>
            <w:tcW w:w="3936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CTTGGCCACAGCCATCTTT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22</w:t>
            </w:r>
          </w:p>
        </w:tc>
      </w:tr>
      <w:tr>
        <w:trPr/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L23_Exon4_SP</w:t>
            </w:r>
          </w:p>
        </w:tc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AAGATGTACCAGTGCACT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</w:tbl>
    <w:p>
      <w:pPr>
        <w:pStyle w:val="Normal"/>
        <w:rPr>
          <w:sz w:val="20"/>
          <w:szCs w:val="20"/>
          <w:lang w:val="en-AU"/>
        </w:rPr>
      </w:pPr>
      <w:r>
        <w:rPr>
          <w:sz w:val="20"/>
          <w:szCs w:val="20"/>
          <w:lang w:val="en-AU"/>
        </w:rPr>
        <w:t>FP – forward primer</w:t>
      </w:r>
    </w:p>
    <w:p>
      <w:pPr>
        <w:pStyle w:val="Normal"/>
        <w:rPr/>
      </w:pPr>
      <w:r>
        <w:rPr>
          <w:sz w:val="20"/>
          <w:szCs w:val="20"/>
          <w:lang w:val="en-AU"/>
        </w:rPr>
        <w:t>RP – reverse primer</w:t>
      </w:r>
    </w:p>
    <w:p>
      <w:pPr>
        <w:pStyle w:val="Normal"/>
        <w:rPr>
          <w:sz w:val="20"/>
          <w:szCs w:val="20"/>
          <w:lang w:val="en-AU"/>
        </w:rPr>
      </w:pPr>
      <w:r>
        <w:rPr>
          <w:sz w:val="20"/>
          <w:szCs w:val="20"/>
          <w:lang w:val="en-AU"/>
        </w:rPr>
        <w:t>SP – sequencing primer</w:t>
      </w:r>
    </w:p>
    <w:p>
      <w:pPr>
        <w:pStyle w:val="Normal"/>
        <w:rPr>
          <w:sz w:val="20"/>
          <w:szCs w:val="20"/>
          <w:lang w:val="en-AU"/>
        </w:rPr>
      </w:pPr>
      <w:r>
        <w:rPr>
          <w:sz w:val="20"/>
          <w:szCs w:val="20"/>
          <w:lang w:val="en-AU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9T04:05:00Z</dcterms:created>
  <dc:creator>Matthew Bugeja</dc:creator>
  <dc:description/>
  <cp:keywords/>
  <dc:language>en-US</dc:language>
  <cp:lastModifiedBy>Matthew Bugeja</cp:lastModifiedBy>
  <dcterms:modified xsi:type="dcterms:W3CDTF">2006-05-14T02:54:00Z</dcterms:modified>
  <cp:revision>5</cp:revision>
  <dc:subject/>
  <dc:title>Supplementary Table Primers for the amplification of CC chemokine genes</dc:title>
</cp:coreProperties>
</file>